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47DA9A" w14:textId="3EEB1600" w:rsidR="0082056E" w:rsidRPr="00601D95" w:rsidRDefault="00601D95" w:rsidP="00601D95">
      <w:pPr>
        <w:pStyle w:val="Heading2"/>
        <w:spacing w:line="360" w:lineRule="auto"/>
        <w:jc w:val="left"/>
        <w:rPr>
          <w:rFonts w:ascii="Times New Roman" w:hAnsi="Times New Roman" w:cs="Times New Roman"/>
          <w:b w:val="0"/>
          <w:bCs w:val="0"/>
          <w:i w:val="0"/>
          <w:sz w:val="32"/>
          <w:szCs w:val="32"/>
        </w:rPr>
      </w:pPr>
      <w:r>
        <w:rPr>
          <w:rFonts w:ascii="Times New Roman" w:hAnsi="Times New Roman" w:cs="Times New Roman"/>
          <w:i w:val="0"/>
          <w:sz w:val="32"/>
          <w:szCs w:val="32"/>
        </w:rPr>
        <w:t>Multimedia Appendix 8.</w:t>
      </w:r>
      <w:r w:rsidR="00000000">
        <w:rPr>
          <w:rFonts w:ascii="Times New Roman" w:hAnsi="Times New Roman" w:cs="Times New Roman" w:hint="eastAsia"/>
          <w:i w:val="0"/>
          <w:sz w:val="32"/>
          <w:szCs w:val="32"/>
        </w:rPr>
        <w:t xml:space="preserve"> </w:t>
      </w:r>
      <w:r w:rsidR="00000000" w:rsidRPr="00601D95">
        <w:rPr>
          <w:rFonts w:ascii="Times New Roman" w:hAnsi="Times New Roman" w:cs="Times New Roman" w:hint="eastAsia"/>
          <w:b w:val="0"/>
          <w:bCs w:val="0"/>
          <w:i w:val="0"/>
          <w:sz w:val="32"/>
          <w:szCs w:val="32"/>
        </w:rPr>
        <w:t xml:space="preserve">Factor analysis of </w:t>
      </w:r>
      <w:r>
        <w:rPr>
          <w:rFonts w:ascii="Times New Roman" w:hAnsi="Times New Roman" w:cs="Times New Roman"/>
          <w:b w:val="0"/>
          <w:bCs w:val="0"/>
          <w:i w:val="0"/>
          <w:sz w:val="32"/>
          <w:szCs w:val="32"/>
        </w:rPr>
        <w:t>s</w:t>
      </w:r>
      <w:r w:rsidRPr="00601D95">
        <w:rPr>
          <w:rFonts w:ascii="Times New Roman" w:hAnsi="Times New Roman" w:cs="Times New Roman"/>
          <w:b w:val="0"/>
          <w:bCs w:val="0"/>
          <w:i w:val="0"/>
          <w:sz w:val="32"/>
          <w:szCs w:val="32"/>
        </w:rPr>
        <w:t xml:space="preserve">hort-video dependence scale </w:t>
      </w:r>
      <w:r w:rsidR="00000000" w:rsidRPr="00601D95">
        <w:rPr>
          <w:rFonts w:ascii="Times New Roman" w:hAnsi="Times New Roman" w:cs="Times New Roman" w:hint="eastAsia"/>
          <w:b w:val="0"/>
          <w:bCs w:val="0"/>
          <w:i w:val="0"/>
          <w:sz w:val="32"/>
          <w:szCs w:val="32"/>
        </w:rPr>
        <w:t>2.0</w:t>
      </w:r>
      <w:r>
        <w:rPr>
          <w:rFonts w:ascii="Times New Roman" w:hAnsi="Times New Roman" w:cs="Times New Roman"/>
          <w:b w:val="0"/>
          <w:bCs w:val="0"/>
          <w:i w:val="0"/>
          <w:sz w:val="32"/>
          <w:szCs w:val="32"/>
        </w:rPr>
        <w:t>.</w:t>
      </w:r>
    </w:p>
    <w:tbl>
      <w:tblPr>
        <w:tblW w:w="9819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D0DDEF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794"/>
        <w:gridCol w:w="4637"/>
        <w:gridCol w:w="718"/>
        <w:gridCol w:w="651"/>
        <w:gridCol w:w="290"/>
        <w:gridCol w:w="615"/>
        <w:gridCol w:w="749"/>
        <w:gridCol w:w="161"/>
        <w:gridCol w:w="1024"/>
        <w:gridCol w:w="180"/>
      </w:tblGrid>
      <w:tr w:rsidR="0082056E" w14:paraId="55F6ADFD" w14:textId="77777777">
        <w:trPr>
          <w:trHeight w:val="298"/>
        </w:trPr>
        <w:tc>
          <w:tcPr>
            <w:tcW w:w="9659" w:type="dxa"/>
            <w:gridSpan w:val="9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9A2BF6" w14:textId="77777777" w:rsidR="0082056E" w:rsidRDefault="0082056E"/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954EA4" w14:textId="77777777" w:rsidR="0082056E" w:rsidRDefault="0082056E"/>
        </w:tc>
      </w:tr>
      <w:tr w:rsidR="0082056E" w14:paraId="5C67B1B9" w14:textId="77777777">
        <w:trPr>
          <w:trHeight w:val="745"/>
        </w:trPr>
        <w:tc>
          <w:tcPr>
            <w:tcW w:w="796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7D9687" w14:textId="77777777" w:rsidR="0082056E" w:rsidRDefault="00000000">
            <w:pPr>
              <w:widowControl/>
              <w:jc w:val="left"/>
            </w:pPr>
            <w:r>
              <w:rPr>
                <w:rFonts w:ascii="Times New Roman" w:hAnsi="Times New Roman"/>
                <w:b/>
                <w:bCs/>
                <w:color w:val="010205"/>
                <w:sz w:val="24"/>
                <w:u w:color="010205"/>
              </w:rPr>
              <w:t>Index</w:t>
            </w:r>
          </w:p>
        </w:tc>
        <w:tc>
          <w:tcPr>
            <w:tcW w:w="4649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04AE28" w14:textId="77777777" w:rsidR="0082056E" w:rsidRDefault="00000000">
            <w:pPr>
              <w:widowControl/>
              <w:jc w:val="left"/>
            </w:pPr>
            <w:r>
              <w:rPr>
                <w:rFonts w:ascii="Times New Roman" w:hAnsi="Times New Roman"/>
                <w:b/>
                <w:bCs/>
                <w:color w:val="010205"/>
                <w:sz w:val="24"/>
                <w:u w:color="010205"/>
              </w:rPr>
              <w:t>Item</w:t>
            </w:r>
          </w:p>
        </w:tc>
        <w:tc>
          <w:tcPr>
            <w:tcW w:w="3188" w:type="dxa"/>
            <w:gridSpan w:val="6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9A0AC6" w14:textId="77777777" w:rsidR="0082056E" w:rsidRDefault="00000000">
            <w:pPr>
              <w:widowControl/>
              <w:jc w:val="center"/>
            </w:pPr>
            <w:r>
              <w:rPr>
                <w:rFonts w:ascii="Times New Roman" w:hAnsi="Times New Roman"/>
                <w:b/>
                <w:bCs/>
                <w:color w:val="010205"/>
                <w:sz w:val="24"/>
                <w:u w:color="010205"/>
              </w:rPr>
              <w:t>Factor loading</w:t>
            </w:r>
          </w:p>
        </w:tc>
        <w:tc>
          <w:tcPr>
            <w:tcW w:w="1026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9C2A64" w14:textId="77777777" w:rsidR="0082056E" w:rsidRDefault="00000000">
            <w:pPr>
              <w:widowControl/>
              <w:jc w:val="center"/>
            </w:pPr>
            <w:r>
              <w:rPr>
                <w:rFonts w:ascii="Cambria" w:hAnsi="Cambria"/>
                <w:b/>
                <w:bCs/>
                <w:kern w:val="0"/>
                <w:sz w:val="22"/>
                <w:szCs w:val="22"/>
              </w:rPr>
              <w:t>Communalities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131DB7" w14:textId="77777777" w:rsidR="0082056E" w:rsidRDefault="0082056E"/>
        </w:tc>
      </w:tr>
      <w:tr w:rsidR="0082056E" w14:paraId="43C8BFEE" w14:textId="77777777">
        <w:trPr>
          <w:trHeight w:val="293"/>
        </w:trPr>
        <w:tc>
          <w:tcPr>
            <w:tcW w:w="79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19E18C" w14:textId="77777777" w:rsidR="0082056E" w:rsidRDefault="0082056E"/>
        </w:tc>
        <w:tc>
          <w:tcPr>
            <w:tcW w:w="464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EE7B72" w14:textId="77777777" w:rsidR="0082056E" w:rsidRDefault="0082056E"/>
        </w:tc>
        <w:tc>
          <w:tcPr>
            <w:tcW w:w="71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02981B" w14:textId="77777777" w:rsidR="0082056E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923FE3" w14:textId="77777777" w:rsidR="0082056E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2</w:t>
            </w:r>
          </w:p>
        </w:tc>
        <w:tc>
          <w:tcPr>
            <w:tcW w:w="906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A9DFE0" w14:textId="77777777" w:rsidR="0082056E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3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FE6A3F" w14:textId="77777777" w:rsidR="0082056E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4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3EAC81" w14:textId="77777777" w:rsidR="0082056E" w:rsidRDefault="0082056E"/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6CC4DB" w14:textId="77777777" w:rsidR="0082056E" w:rsidRDefault="0082056E"/>
        </w:tc>
      </w:tr>
      <w:tr w:rsidR="0082056E" w14:paraId="17EA507D" w14:textId="77777777">
        <w:trPr>
          <w:trHeight w:val="491"/>
        </w:trPr>
        <w:tc>
          <w:tcPr>
            <w:tcW w:w="79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77D40C" w14:textId="77777777" w:rsidR="0082056E" w:rsidRDefault="00000000">
            <w:pPr>
              <w:widowControl/>
              <w:jc w:val="right"/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5</w:t>
            </w:r>
          </w:p>
        </w:tc>
        <w:tc>
          <w:tcPr>
            <w:tcW w:w="464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0E87E2" w14:textId="77777777" w:rsidR="0082056E" w:rsidRDefault="00000000">
            <w:pPr>
              <w:widowControl/>
              <w:jc w:val="left"/>
            </w:pPr>
            <w:r>
              <w:rPr>
                <w:rFonts w:ascii="Times New Roman" w:hAnsi="Times New Roman"/>
                <w:sz w:val="22"/>
                <w:szCs w:val="22"/>
              </w:rPr>
              <w:t>Even if advised to watch fewer short videos, I find it difficult to do so.</w:t>
            </w:r>
          </w:p>
        </w:tc>
        <w:tc>
          <w:tcPr>
            <w:tcW w:w="71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7FB36F" w14:textId="77777777" w:rsidR="0082056E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0.698</w:t>
            </w:r>
          </w:p>
        </w:tc>
        <w:tc>
          <w:tcPr>
            <w:tcW w:w="65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1363FF" w14:textId="77777777" w:rsidR="0082056E" w:rsidRDefault="0082056E"/>
        </w:tc>
        <w:tc>
          <w:tcPr>
            <w:tcW w:w="2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EFE9BB" w14:textId="77777777" w:rsidR="0082056E" w:rsidRDefault="0082056E"/>
        </w:tc>
        <w:tc>
          <w:tcPr>
            <w:tcW w:w="1366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E67855" w14:textId="77777777" w:rsidR="0082056E" w:rsidRDefault="0082056E"/>
        </w:tc>
        <w:tc>
          <w:tcPr>
            <w:tcW w:w="1346" w:type="dxa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A34712" w14:textId="77777777" w:rsidR="0082056E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0.621</w:t>
            </w:r>
          </w:p>
        </w:tc>
      </w:tr>
      <w:tr w:rsidR="0082056E" w14:paraId="107BFB08" w14:textId="77777777">
        <w:trPr>
          <w:trHeight w:val="491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1E81D0" w14:textId="77777777" w:rsidR="0082056E" w:rsidRDefault="00000000">
            <w:pPr>
              <w:widowControl/>
              <w:jc w:val="right"/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3</w:t>
            </w:r>
          </w:p>
        </w:tc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66B719" w14:textId="77777777" w:rsidR="0082056E" w:rsidRDefault="00000000">
            <w:pPr>
              <w:widowControl/>
              <w:jc w:val="left"/>
            </w:pPr>
            <w:r>
              <w:rPr>
                <w:rFonts w:ascii="Times New Roman" w:hAnsi="Times New Roman"/>
                <w:sz w:val="22"/>
                <w:szCs w:val="22"/>
              </w:rPr>
              <w:t xml:space="preserve">In my spare time, I </w:t>
            </w:r>
            <w:proofErr w:type="gramStart"/>
            <w:r>
              <w:rPr>
                <w:rFonts w:ascii="Times New Roman" w:hAnsi="Times New Roman"/>
                <w:sz w:val="22"/>
                <w:szCs w:val="22"/>
              </w:rPr>
              <w:t>don't</w:t>
            </w:r>
            <w:proofErr w:type="gramEnd"/>
            <w:r>
              <w:rPr>
                <w:rFonts w:ascii="Times New Roman" w:hAnsi="Times New Roman"/>
                <w:sz w:val="22"/>
                <w:szCs w:val="22"/>
              </w:rPr>
              <w:t xml:space="preserve"> know what to do other than watching short videos.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8AE5D7" w14:textId="77777777" w:rsidR="0082056E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0.697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A045F1" w14:textId="77777777" w:rsidR="0082056E" w:rsidRDefault="0082056E"/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A80A6A" w14:textId="77777777" w:rsidR="0082056E" w:rsidRDefault="0082056E"/>
        </w:tc>
        <w:tc>
          <w:tcPr>
            <w:tcW w:w="13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A45282" w14:textId="77777777" w:rsidR="0082056E" w:rsidRDefault="0082056E"/>
        </w:tc>
        <w:tc>
          <w:tcPr>
            <w:tcW w:w="134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FE2270" w14:textId="77777777" w:rsidR="0082056E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0.604</w:t>
            </w:r>
          </w:p>
        </w:tc>
      </w:tr>
      <w:tr w:rsidR="0082056E" w14:paraId="5C70362A" w14:textId="77777777">
        <w:trPr>
          <w:trHeight w:val="731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5A1B4C" w14:textId="77777777" w:rsidR="0082056E" w:rsidRDefault="00000000">
            <w:pPr>
              <w:widowControl/>
              <w:jc w:val="right"/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2</w:t>
            </w:r>
          </w:p>
        </w:tc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D6380F" w14:textId="77777777" w:rsidR="0082056E" w:rsidRDefault="00000000">
            <w:pPr>
              <w:widowControl/>
              <w:jc w:val="left"/>
            </w:pPr>
            <w:r>
              <w:rPr>
                <w:rFonts w:ascii="Times New Roman" w:hAnsi="Times New Roman"/>
                <w:sz w:val="22"/>
                <w:szCs w:val="22"/>
              </w:rPr>
              <w:t xml:space="preserve">If I go without watching short videos for a long time, I fear </w:t>
            </w:r>
            <w:proofErr w:type="gramStart"/>
            <w:r>
              <w:rPr>
                <w:rFonts w:ascii="Times New Roman" w:hAnsi="Times New Roman"/>
                <w:sz w:val="22"/>
                <w:szCs w:val="22"/>
              </w:rPr>
              <w:t>missing out on</w:t>
            </w:r>
            <w:proofErr w:type="gramEnd"/>
            <w:r>
              <w:rPr>
                <w:rFonts w:ascii="Times New Roman" w:hAnsi="Times New Roman"/>
                <w:sz w:val="22"/>
                <w:szCs w:val="22"/>
              </w:rPr>
              <w:t xml:space="preserve"> popular videos or news.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315E42" w14:textId="77777777" w:rsidR="0082056E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0.648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F9D667" w14:textId="77777777" w:rsidR="0082056E" w:rsidRDefault="0082056E"/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A311BF" w14:textId="77777777" w:rsidR="0082056E" w:rsidRDefault="0082056E"/>
        </w:tc>
        <w:tc>
          <w:tcPr>
            <w:tcW w:w="13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ECAE9E" w14:textId="77777777" w:rsidR="0082056E" w:rsidRDefault="0082056E"/>
        </w:tc>
        <w:tc>
          <w:tcPr>
            <w:tcW w:w="134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F3C243" w14:textId="77777777" w:rsidR="0082056E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0.534</w:t>
            </w:r>
          </w:p>
        </w:tc>
      </w:tr>
      <w:tr w:rsidR="0082056E" w14:paraId="6CCA14FB" w14:textId="77777777">
        <w:trPr>
          <w:trHeight w:val="731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DAE172" w14:textId="77777777" w:rsidR="0082056E" w:rsidRDefault="00000000">
            <w:pPr>
              <w:widowControl/>
              <w:jc w:val="right"/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6</w:t>
            </w:r>
          </w:p>
        </w:tc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07AA62" w14:textId="77777777" w:rsidR="0082056E" w:rsidRDefault="00000000">
            <w:pPr>
              <w:widowControl/>
              <w:jc w:val="left"/>
            </w:pPr>
            <w:r>
              <w:rPr>
                <w:rFonts w:ascii="Times New Roman" w:hAnsi="Times New Roman"/>
                <w:sz w:val="22"/>
                <w:szCs w:val="22"/>
              </w:rPr>
              <w:t xml:space="preserve">Even if I </w:t>
            </w:r>
            <w:proofErr w:type="gramStart"/>
            <w:r>
              <w:rPr>
                <w:rFonts w:ascii="Times New Roman" w:hAnsi="Times New Roman"/>
                <w:sz w:val="22"/>
                <w:szCs w:val="22"/>
              </w:rPr>
              <w:t>didn't</w:t>
            </w:r>
            <w:proofErr w:type="gramEnd"/>
            <w:r>
              <w:rPr>
                <w:rFonts w:ascii="Times New Roman" w:hAnsi="Times New Roman"/>
                <w:sz w:val="22"/>
                <w:szCs w:val="22"/>
              </w:rPr>
              <w:t xml:space="preserve"> plan to watch short videos, I would subconsciously open the app.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202E84" w14:textId="77777777" w:rsidR="0082056E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0.61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A571A5" w14:textId="77777777" w:rsidR="0082056E" w:rsidRDefault="0082056E"/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05A2CE" w14:textId="77777777" w:rsidR="0082056E" w:rsidRDefault="0082056E"/>
        </w:tc>
        <w:tc>
          <w:tcPr>
            <w:tcW w:w="13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4386D6" w14:textId="77777777" w:rsidR="0082056E" w:rsidRDefault="0082056E"/>
        </w:tc>
        <w:tc>
          <w:tcPr>
            <w:tcW w:w="134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989CF5" w14:textId="77777777" w:rsidR="0082056E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0.655</w:t>
            </w:r>
          </w:p>
        </w:tc>
      </w:tr>
      <w:tr w:rsidR="0082056E" w14:paraId="15496A62" w14:textId="77777777">
        <w:trPr>
          <w:trHeight w:val="491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93C0F2" w14:textId="77777777" w:rsidR="0082056E" w:rsidRDefault="00000000">
            <w:pPr>
              <w:widowControl/>
              <w:jc w:val="right"/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5DBCCA" w14:textId="77777777" w:rsidR="0082056E" w:rsidRDefault="00000000">
            <w:pPr>
              <w:widowControl/>
              <w:jc w:val="left"/>
            </w:pPr>
            <w:r>
              <w:rPr>
                <w:rFonts w:ascii="Times New Roman" w:hAnsi="Times New Roman"/>
                <w:sz w:val="22"/>
                <w:szCs w:val="22"/>
              </w:rPr>
              <w:t>While studying or working, I often think about watching short videos.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203FB0" w14:textId="77777777" w:rsidR="0082056E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0.6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382685" w14:textId="77777777" w:rsidR="0082056E" w:rsidRDefault="0082056E"/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2A9627" w14:textId="77777777" w:rsidR="0082056E" w:rsidRDefault="0082056E"/>
        </w:tc>
        <w:tc>
          <w:tcPr>
            <w:tcW w:w="13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CF4E35" w14:textId="77777777" w:rsidR="0082056E" w:rsidRDefault="0082056E"/>
        </w:tc>
        <w:tc>
          <w:tcPr>
            <w:tcW w:w="134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F7FA49" w14:textId="77777777" w:rsidR="0082056E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0.675</w:t>
            </w:r>
          </w:p>
        </w:tc>
      </w:tr>
      <w:tr w:rsidR="0082056E" w14:paraId="7334FF34" w14:textId="77777777">
        <w:trPr>
          <w:trHeight w:val="491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82FD5B" w14:textId="77777777" w:rsidR="0082056E" w:rsidRDefault="00000000">
            <w:pPr>
              <w:widowControl/>
              <w:jc w:val="right"/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8</w:t>
            </w:r>
          </w:p>
        </w:tc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3E580A" w14:textId="77777777" w:rsidR="0082056E" w:rsidRDefault="00000000">
            <w:pPr>
              <w:widowControl/>
              <w:jc w:val="left"/>
            </w:pPr>
            <w:r>
              <w:rPr>
                <w:rFonts w:ascii="Times New Roman" w:hAnsi="Times New Roman"/>
                <w:sz w:val="22"/>
                <w:szCs w:val="22"/>
              </w:rPr>
              <w:t xml:space="preserve">I have tried to spend less time watching short videos, but I </w:t>
            </w:r>
            <w:proofErr w:type="gramStart"/>
            <w:r>
              <w:rPr>
                <w:rFonts w:ascii="Times New Roman" w:hAnsi="Times New Roman"/>
                <w:sz w:val="22"/>
                <w:szCs w:val="22"/>
              </w:rPr>
              <w:t>can't</w:t>
            </w:r>
            <w:proofErr w:type="gramEnd"/>
            <w:r>
              <w:rPr>
                <w:rFonts w:ascii="Times New Roman" w:hAnsi="Times New Roman"/>
                <w:sz w:val="22"/>
                <w:szCs w:val="22"/>
              </w:rPr>
              <w:t xml:space="preserve"> seem to do it.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C43227" w14:textId="77777777" w:rsidR="0082056E" w:rsidRDefault="0082056E"/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C4D6B0" w14:textId="77777777" w:rsidR="0082056E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0.729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6CF395" w14:textId="77777777" w:rsidR="0082056E" w:rsidRDefault="0082056E"/>
        </w:tc>
        <w:tc>
          <w:tcPr>
            <w:tcW w:w="13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C96634" w14:textId="77777777" w:rsidR="0082056E" w:rsidRDefault="0082056E"/>
        </w:tc>
        <w:tc>
          <w:tcPr>
            <w:tcW w:w="134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62D93F" w14:textId="77777777" w:rsidR="0082056E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0.669</w:t>
            </w:r>
          </w:p>
        </w:tc>
      </w:tr>
      <w:tr w:rsidR="0082056E" w14:paraId="75651424" w14:textId="77777777">
        <w:trPr>
          <w:trHeight w:val="491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2F6C5E" w14:textId="77777777" w:rsidR="0082056E" w:rsidRDefault="00000000">
            <w:pPr>
              <w:widowControl/>
              <w:jc w:val="right"/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7</w:t>
            </w:r>
          </w:p>
        </w:tc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5D435D" w14:textId="77777777" w:rsidR="0082056E" w:rsidRDefault="00000000">
            <w:pPr>
              <w:widowControl/>
              <w:jc w:val="left"/>
            </w:pPr>
            <w:r>
              <w:rPr>
                <w:rFonts w:ascii="Times New Roman" w:hAnsi="Times New Roman"/>
                <w:sz w:val="22"/>
                <w:szCs w:val="22"/>
              </w:rPr>
              <w:t>Compared to last year, I spend more time watching short videos every day.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EE323B" w14:textId="77777777" w:rsidR="0082056E" w:rsidRDefault="0082056E"/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09ED68" w14:textId="77777777" w:rsidR="0082056E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0.719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E57ECF" w14:textId="77777777" w:rsidR="0082056E" w:rsidRDefault="0082056E"/>
        </w:tc>
        <w:tc>
          <w:tcPr>
            <w:tcW w:w="13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3E7E61" w14:textId="77777777" w:rsidR="0082056E" w:rsidRDefault="0082056E"/>
        </w:tc>
        <w:tc>
          <w:tcPr>
            <w:tcW w:w="134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83050A" w14:textId="77777777" w:rsidR="0082056E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0.627</w:t>
            </w:r>
          </w:p>
        </w:tc>
      </w:tr>
      <w:tr w:rsidR="0082056E" w14:paraId="15835C0B" w14:textId="77777777">
        <w:trPr>
          <w:trHeight w:val="491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C29C2B" w14:textId="77777777" w:rsidR="0082056E" w:rsidRDefault="00000000">
            <w:pPr>
              <w:widowControl/>
              <w:jc w:val="right"/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10</w:t>
            </w:r>
          </w:p>
        </w:tc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EDF775" w14:textId="77777777" w:rsidR="0082056E" w:rsidRDefault="00000000">
            <w:pPr>
              <w:widowControl/>
              <w:jc w:val="left"/>
            </w:pPr>
            <w:r>
              <w:rPr>
                <w:rFonts w:ascii="Times New Roman" w:hAnsi="Times New Roman"/>
                <w:sz w:val="22"/>
                <w:szCs w:val="22"/>
              </w:rPr>
              <w:t>When I try to watch fewer videos, I feel bored or agitated.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3B3B8B" w14:textId="77777777" w:rsidR="0082056E" w:rsidRDefault="0082056E"/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67F685" w14:textId="77777777" w:rsidR="0082056E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0.712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6940E8" w14:textId="77777777" w:rsidR="0082056E" w:rsidRDefault="0082056E"/>
        </w:tc>
        <w:tc>
          <w:tcPr>
            <w:tcW w:w="13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EBDB80" w14:textId="77777777" w:rsidR="0082056E" w:rsidRDefault="0082056E"/>
        </w:tc>
        <w:tc>
          <w:tcPr>
            <w:tcW w:w="134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508175" w14:textId="77777777" w:rsidR="0082056E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0.66</w:t>
            </w:r>
          </w:p>
        </w:tc>
      </w:tr>
      <w:tr w:rsidR="0082056E" w14:paraId="01202768" w14:textId="77777777">
        <w:trPr>
          <w:trHeight w:val="491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6ED342" w14:textId="77777777" w:rsidR="0082056E" w:rsidRDefault="00000000">
            <w:pPr>
              <w:widowControl/>
              <w:jc w:val="right"/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12</w:t>
            </w:r>
          </w:p>
        </w:tc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AB6CD6" w14:textId="77777777" w:rsidR="0082056E" w:rsidRDefault="00000000">
            <w:pPr>
              <w:widowControl/>
              <w:jc w:val="left"/>
            </w:pPr>
            <w:r>
              <w:rPr>
                <w:rFonts w:ascii="Times New Roman" w:hAnsi="Times New Roman"/>
                <w:sz w:val="22"/>
                <w:szCs w:val="22"/>
              </w:rPr>
              <w:t>My life seems uninteresting without short videos.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7B09E8" w14:textId="77777777" w:rsidR="0082056E" w:rsidRDefault="0082056E"/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380404" w14:textId="77777777" w:rsidR="0082056E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0.624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FED54F" w14:textId="77777777" w:rsidR="0082056E" w:rsidRDefault="0082056E"/>
        </w:tc>
        <w:tc>
          <w:tcPr>
            <w:tcW w:w="13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4A18F5" w14:textId="77777777" w:rsidR="0082056E" w:rsidRDefault="0082056E"/>
        </w:tc>
        <w:tc>
          <w:tcPr>
            <w:tcW w:w="134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AC4001" w14:textId="77777777" w:rsidR="0082056E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0.668</w:t>
            </w:r>
          </w:p>
        </w:tc>
      </w:tr>
      <w:tr w:rsidR="0082056E" w14:paraId="3C93E2BB" w14:textId="77777777">
        <w:trPr>
          <w:trHeight w:val="731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94675E" w14:textId="77777777" w:rsidR="0082056E" w:rsidRDefault="00000000">
            <w:pPr>
              <w:widowControl/>
              <w:jc w:val="right"/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11</w:t>
            </w:r>
          </w:p>
        </w:tc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4E6FE4" w14:textId="77777777" w:rsidR="0082056E" w:rsidRDefault="00000000">
            <w:pPr>
              <w:widowControl/>
              <w:jc w:val="left"/>
            </w:pPr>
            <w:r>
              <w:rPr>
                <w:rFonts w:ascii="Times New Roman" w:hAnsi="Times New Roman"/>
                <w:sz w:val="22"/>
                <w:szCs w:val="22"/>
              </w:rPr>
              <w:t>If asked to refrain from watching short videos for a week, I would find it difficult to resist the urge.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2774F7" w14:textId="77777777" w:rsidR="0082056E" w:rsidRDefault="0082056E"/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BEFA39" w14:textId="77777777" w:rsidR="0082056E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0.597</w:t>
            </w:r>
          </w:p>
        </w:tc>
        <w:tc>
          <w:tcPr>
            <w:tcW w:w="9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925C63" w14:textId="77777777" w:rsidR="0082056E" w:rsidRDefault="0082056E"/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EF0939" w14:textId="77777777" w:rsidR="0082056E" w:rsidRDefault="0082056E"/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419F95" w14:textId="77777777" w:rsidR="0082056E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0.634</w:t>
            </w:r>
          </w:p>
        </w:tc>
      </w:tr>
      <w:tr w:rsidR="0082056E" w14:paraId="13AC02CF" w14:textId="77777777">
        <w:trPr>
          <w:trHeight w:val="731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6E0457" w14:textId="77777777" w:rsidR="0082056E" w:rsidRDefault="00000000">
            <w:pPr>
              <w:widowControl/>
              <w:jc w:val="right"/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19</w:t>
            </w:r>
          </w:p>
        </w:tc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A9405D" w14:textId="77777777" w:rsidR="0082056E" w:rsidRDefault="00000000">
            <w:pPr>
              <w:widowControl/>
              <w:jc w:val="left"/>
            </w:pPr>
            <w:r>
              <w:rPr>
                <w:rFonts w:ascii="Times New Roman" w:hAnsi="Times New Roman"/>
                <w:sz w:val="22"/>
                <w:szCs w:val="22"/>
              </w:rPr>
              <w:t>Watching short videos has had a negative impact on my academic or work performance.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1729EB" w14:textId="77777777" w:rsidR="0082056E" w:rsidRDefault="0082056E"/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AFF910" w14:textId="77777777" w:rsidR="0082056E" w:rsidRDefault="0082056E"/>
        </w:tc>
        <w:tc>
          <w:tcPr>
            <w:tcW w:w="9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F28261" w14:textId="77777777" w:rsidR="0082056E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0.78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80731E" w14:textId="77777777" w:rsidR="0082056E" w:rsidRDefault="0082056E"/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CD225B" w14:textId="77777777" w:rsidR="0082056E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0.642</w:t>
            </w:r>
          </w:p>
        </w:tc>
      </w:tr>
      <w:tr w:rsidR="0082056E" w14:paraId="6A1AAD85" w14:textId="77777777">
        <w:trPr>
          <w:trHeight w:val="731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F47B84" w14:textId="77777777" w:rsidR="0082056E" w:rsidRDefault="00000000">
            <w:pPr>
              <w:widowControl/>
              <w:jc w:val="right"/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20</w:t>
            </w:r>
          </w:p>
        </w:tc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335942" w14:textId="77777777" w:rsidR="0082056E" w:rsidRDefault="00000000">
            <w:pPr>
              <w:widowControl/>
              <w:jc w:val="left"/>
            </w:pPr>
            <w:r>
              <w:rPr>
                <w:rFonts w:ascii="Times New Roman" w:hAnsi="Times New Roman"/>
                <w:sz w:val="22"/>
                <w:szCs w:val="22"/>
              </w:rPr>
              <w:t>It has also negatively affected my physical health, such as eye strain, staying up late.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F41ECE" w14:textId="77777777" w:rsidR="0082056E" w:rsidRDefault="0082056E"/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4E98E7" w14:textId="77777777" w:rsidR="0082056E" w:rsidRDefault="0082056E"/>
        </w:tc>
        <w:tc>
          <w:tcPr>
            <w:tcW w:w="9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4CCE79" w14:textId="77777777" w:rsidR="0082056E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0.715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9A0220" w14:textId="77777777" w:rsidR="0082056E" w:rsidRDefault="0082056E"/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505D5E" w14:textId="77777777" w:rsidR="0082056E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0.658</w:t>
            </w:r>
          </w:p>
        </w:tc>
      </w:tr>
      <w:tr w:rsidR="0082056E" w14:paraId="1F01F3B6" w14:textId="77777777">
        <w:trPr>
          <w:trHeight w:val="731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7FC75F" w14:textId="77777777" w:rsidR="0082056E" w:rsidRDefault="00000000">
            <w:pPr>
              <w:widowControl/>
              <w:jc w:val="right"/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lastRenderedPageBreak/>
              <w:t>21</w:t>
            </w:r>
          </w:p>
        </w:tc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104B3F" w14:textId="77777777" w:rsidR="0082056E" w:rsidRDefault="00000000">
            <w:pPr>
              <w:widowControl/>
              <w:jc w:val="left"/>
            </w:pPr>
            <w:r>
              <w:rPr>
                <w:rFonts w:ascii="Times New Roman" w:hAnsi="Times New Roman"/>
                <w:sz w:val="22"/>
                <w:szCs w:val="22"/>
              </w:rPr>
              <w:t>I feel a decreased sense of self-worth due to my inability to control my time spent watching short videos.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239185" w14:textId="77777777" w:rsidR="0082056E" w:rsidRDefault="0082056E"/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9268DE" w14:textId="77777777" w:rsidR="0082056E" w:rsidRDefault="0082056E"/>
        </w:tc>
        <w:tc>
          <w:tcPr>
            <w:tcW w:w="9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CDE669" w14:textId="77777777" w:rsidR="0082056E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0.655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0D3B36" w14:textId="77777777" w:rsidR="0082056E" w:rsidRDefault="0082056E"/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A56433" w14:textId="77777777" w:rsidR="0082056E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0.68</w:t>
            </w:r>
          </w:p>
        </w:tc>
      </w:tr>
      <w:tr w:rsidR="0082056E" w14:paraId="4E74C499" w14:textId="77777777">
        <w:trPr>
          <w:trHeight w:val="491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EF5846" w14:textId="77777777" w:rsidR="0082056E" w:rsidRDefault="00000000">
            <w:pPr>
              <w:widowControl/>
              <w:jc w:val="right"/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18</w:t>
            </w:r>
          </w:p>
        </w:tc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1A3007" w14:textId="77777777" w:rsidR="0082056E" w:rsidRDefault="00000000">
            <w:pPr>
              <w:widowControl/>
              <w:jc w:val="left"/>
            </w:pPr>
            <w:r>
              <w:rPr>
                <w:rFonts w:ascii="Times New Roman" w:hAnsi="Times New Roman"/>
                <w:sz w:val="22"/>
                <w:szCs w:val="22"/>
              </w:rPr>
              <w:t>After watching short videos, I find it harder to focus on self-improvement.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B131AA" w14:textId="77777777" w:rsidR="0082056E" w:rsidRDefault="0082056E"/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CB3EA4" w14:textId="77777777" w:rsidR="0082056E" w:rsidRDefault="0082056E"/>
        </w:tc>
        <w:tc>
          <w:tcPr>
            <w:tcW w:w="9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2F16DC" w14:textId="77777777" w:rsidR="0082056E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0.651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8CC45F" w14:textId="77777777" w:rsidR="0082056E" w:rsidRDefault="0082056E"/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56512C" w14:textId="77777777" w:rsidR="0082056E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0.583</w:t>
            </w:r>
          </w:p>
        </w:tc>
      </w:tr>
      <w:tr w:rsidR="0082056E" w14:paraId="5F4C04DD" w14:textId="77777777">
        <w:trPr>
          <w:trHeight w:val="491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A70396" w14:textId="77777777" w:rsidR="0082056E" w:rsidRDefault="00000000">
            <w:pPr>
              <w:widowControl/>
              <w:jc w:val="right"/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17</w:t>
            </w:r>
          </w:p>
        </w:tc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4181CF" w14:textId="77777777" w:rsidR="0082056E" w:rsidRDefault="00000000">
            <w:pPr>
              <w:widowControl/>
              <w:jc w:val="left"/>
            </w:pPr>
            <w:r>
              <w:rPr>
                <w:rFonts w:ascii="Times New Roman" w:hAnsi="Times New Roman"/>
                <w:sz w:val="22"/>
                <w:szCs w:val="22"/>
              </w:rPr>
              <w:t xml:space="preserve">Even if I want to go to bed early, I still </w:t>
            </w:r>
            <w:proofErr w:type="gramStart"/>
            <w:r>
              <w:rPr>
                <w:rFonts w:ascii="Times New Roman" w:hAnsi="Times New Roman"/>
                <w:sz w:val="22"/>
                <w:szCs w:val="22"/>
              </w:rPr>
              <w:t>can't</w:t>
            </w:r>
            <w:proofErr w:type="gramEnd"/>
            <w:r>
              <w:rPr>
                <w:rFonts w:ascii="Times New Roman" w:hAnsi="Times New Roman"/>
                <w:sz w:val="22"/>
                <w:szCs w:val="22"/>
              </w:rPr>
              <w:t xml:space="preserve"> resist watching short videos.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1DC6D4" w14:textId="77777777" w:rsidR="0082056E" w:rsidRDefault="0082056E"/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618AAF" w14:textId="77777777" w:rsidR="0082056E" w:rsidRDefault="0082056E"/>
        </w:tc>
        <w:tc>
          <w:tcPr>
            <w:tcW w:w="9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1222FB" w14:textId="77777777" w:rsidR="0082056E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0.516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D4D4FE" w14:textId="77777777" w:rsidR="0082056E" w:rsidRDefault="0082056E"/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FBFDFF" w14:textId="77777777" w:rsidR="0082056E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0.508</w:t>
            </w:r>
          </w:p>
        </w:tc>
      </w:tr>
      <w:tr w:rsidR="0082056E" w14:paraId="2DD8DE7F" w14:textId="77777777">
        <w:trPr>
          <w:trHeight w:val="491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637B6A" w14:textId="77777777" w:rsidR="0082056E" w:rsidRDefault="00000000">
            <w:pPr>
              <w:widowControl/>
              <w:jc w:val="right"/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13</w:t>
            </w:r>
          </w:p>
        </w:tc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823EEA" w14:textId="77777777" w:rsidR="0082056E" w:rsidRDefault="00000000">
            <w:pPr>
              <w:widowControl/>
              <w:jc w:val="left"/>
            </w:pPr>
            <w:r>
              <w:rPr>
                <w:rFonts w:ascii="Times New Roman" w:hAnsi="Times New Roman"/>
                <w:sz w:val="22"/>
                <w:szCs w:val="22"/>
              </w:rPr>
              <w:t>When I watch short videos, it seems as if all of life's problems disappear.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B473B2" w14:textId="77777777" w:rsidR="0082056E" w:rsidRDefault="0082056E"/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C75898" w14:textId="77777777" w:rsidR="0082056E" w:rsidRDefault="0082056E"/>
        </w:tc>
        <w:tc>
          <w:tcPr>
            <w:tcW w:w="9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9E8C64" w14:textId="77777777" w:rsidR="0082056E" w:rsidRDefault="0082056E"/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7CDBFB" w14:textId="77777777" w:rsidR="0082056E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0.638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0FE534" w14:textId="77777777" w:rsidR="0082056E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0.703</w:t>
            </w:r>
          </w:p>
        </w:tc>
      </w:tr>
      <w:tr w:rsidR="0082056E" w14:paraId="41312E57" w14:textId="77777777">
        <w:trPr>
          <w:trHeight w:val="731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DC8979" w14:textId="77777777" w:rsidR="0082056E" w:rsidRDefault="00000000">
            <w:pPr>
              <w:widowControl/>
              <w:jc w:val="right"/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24</w:t>
            </w:r>
          </w:p>
        </w:tc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92D0E7" w14:textId="77777777" w:rsidR="0082056E" w:rsidRDefault="00000000">
            <w:pPr>
              <w:widowControl/>
              <w:jc w:val="left"/>
            </w:pPr>
            <w:r>
              <w:rPr>
                <w:rFonts w:ascii="Times New Roman" w:hAnsi="Times New Roman"/>
                <w:sz w:val="22"/>
                <w:szCs w:val="22"/>
              </w:rPr>
              <w:t>I have tried to hide the negative effects that watching short videos has had on me from others.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652821" w14:textId="77777777" w:rsidR="0082056E" w:rsidRDefault="0082056E"/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C1375A" w14:textId="77777777" w:rsidR="0082056E" w:rsidRDefault="0082056E"/>
        </w:tc>
        <w:tc>
          <w:tcPr>
            <w:tcW w:w="9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756ED5" w14:textId="77777777" w:rsidR="0082056E" w:rsidRDefault="0082056E"/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29B407" w14:textId="77777777" w:rsidR="0082056E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0.606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EC316F" w14:textId="77777777" w:rsidR="0082056E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0.684</w:t>
            </w:r>
          </w:p>
        </w:tc>
      </w:tr>
      <w:tr w:rsidR="0082056E" w14:paraId="7775DC5D" w14:textId="77777777">
        <w:trPr>
          <w:trHeight w:val="491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CB903B" w14:textId="77777777" w:rsidR="0082056E" w:rsidRDefault="00000000">
            <w:pPr>
              <w:widowControl/>
              <w:jc w:val="right"/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22</w:t>
            </w:r>
          </w:p>
        </w:tc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68EBFF" w14:textId="77777777" w:rsidR="0082056E" w:rsidRDefault="00000000">
            <w:pPr>
              <w:widowControl/>
              <w:jc w:val="left"/>
            </w:pPr>
            <w:r>
              <w:rPr>
                <w:rFonts w:ascii="Times New Roman" w:hAnsi="Times New Roman"/>
                <w:sz w:val="22"/>
                <w:szCs w:val="22"/>
              </w:rPr>
              <w:t>I tend to downplay my short video viewing time when asked.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3250D4" w14:textId="77777777" w:rsidR="0082056E" w:rsidRDefault="0082056E"/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53C1E4" w14:textId="77777777" w:rsidR="0082056E" w:rsidRDefault="0082056E"/>
        </w:tc>
        <w:tc>
          <w:tcPr>
            <w:tcW w:w="9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41F863" w14:textId="77777777" w:rsidR="0082056E" w:rsidRDefault="0082056E"/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E2960C" w14:textId="77777777" w:rsidR="0082056E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0.553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A35161" w14:textId="77777777" w:rsidR="0082056E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0.658</w:t>
            </w:r>
          </w:p>
        </w:tc>
      </w:tr>
      <w:tr w:rsidR="0082056E" w14:paraId="13BA7B11" w14:textId="77777777">
        <w:trPr>
          <w:trHeight w:val="731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93CBB9" w14:textId="77777777" w:rsidR="0082056E" w:rsidRDefault="00000000">
            <w:pPr>
              <w:widowControl/>
              <w:jc w:val="right"/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14</w:t>
            </w:r>
          </w:p>
        </w:tc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FB86CB" w14:textId="77777777" w:rsidR="0082056E" w:rsidRDefault="00000000">
            <w:pPr>
              <w:widowControl/>
              <w:jc w:val="left"/>
            </w:pPr>
            <w:r>
              <w:rPr>
                <w:rFonts w:ascii="Times New Roman" w:hAnsi="Times New Roman"/>
                <w:sz w:val="22"/>
                <w:szCs w:val="22"/>
              </w:rPr>
              <w:t>After watching short videos, I tend to interact less with my family and friends in real life.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6F0D10" w14:textId="77777777" w:rsidR="0082056E" w:rsidRDefault="0082056E"/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54E732" w14:textId="77777777" w:rsidR="0082056E" w:rsidRDefault="0082056E"/>
        </w:tc>
        <w:tc>
          <w:tcPr>
            <w:tcW w:w="9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362E79" w14:textId="77777777" w:rsidR="0082056E" w:rsidRDefault="0082056E"/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A1B279" w14:textId="77777777" w:rsidR="0082056E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0.482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488F9D" w14:textId="77777777" w:rsidR="0082056E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0.498</w:t>
            </w:r>
          </w:p>
        </w:tc>
      </w:tr>
      <w:tr w:rsidR="0082056E" w14:paraId="4293DC39" w14:textId="77777777">
        <w:trPr>
          <w:trHeight w:val="731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0FE68E" w14:textId="77777777" w:rsidR="0082056E" w:rsidRDefault="00000000">
            <w:pPr>
              <w:widowControl/>
              <w:jc w:val="right"/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23</w:t>
            </w:r>
          </w:p>
        </w:tc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0CDC4F" w14:textId="77777777" w:rsidR="0082056E" w:rsidRDefault="00000000">
            <w:pPr>
              <w:widowControl/>
              <w:jc w:val="left"/>
            </w:pPr>
            <w:r>
              <w:rPr>
                <w:rFonts w:ascii="Times New Roman" w:hAnsi="Times New Roman"/>
                <w:sz w:val="22"/>
                <w:szCs w:val="22"/>
              </w:rPr>
              <w:t>The actual amount of time I spend watching short videos is more than I realize.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6C8CF5" w14:textId="77777777" w:rsidR="0082056E" w:rsidRDefault="0082056E"/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6846B5" w14:textId="77777777" w:rsidR="0082056E" w:rsidRDefault="0082056E"/>
        </w:tc>
        <w:tc>
          <w:tcPr>
            <w:tcW w:w="9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6D4DF8" w14:textId="77777777" w:rsidR="0082056E" w:rsidRDefault="0082056E"/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54F01F" w14:textId="77777777" w:rsidR="0082056E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0.477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8CA49D" w14:textId="77777777" w:rsidR="0082056E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0.53</w:t>
            </w:r>
          </w:p>
        </w:tc>
      </w:tr>
      <w:tr w:rsidR="0082056E" w14:paraId="163171E4" w14:textId="77777777">
        <w:trPr>
          <w:trHeight w:val="491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745198" w14:textId="77777777" w:rsidR="0082056E" w:rsidRDefault="0082056E"/>
        </w:tc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6B1AB9" w14:textId="77777777" w:rsidR="0082056E" w:rsidRDefault="00000000">
            <w:pPr>
              <w:widowControl/>
              <w:jc w:val="left"/>
            </w:pPr>
            <w:r>
              <w:rPr>
                <w:rFonts w:ascii="Times New Roman" w:hAnsi="Times New Roman"/>
                <w:sz w:val="22"/>
                <w:szCs w:val="22"/>
              </w:rPr>
              <w:t>Eigenvalues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ECF144" w14:textId="77777777" w:rsidR="0082056E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6.517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F0912D" w14:textId="77777777" w:rsidR="0082056E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3.835</w:t>
            </w:r>
          </w:p>
        </w:tc>
        <w:tc>
          <w:tcPr>
            <w:tcW w:w="9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FE2C29" w14:textId="77777777" w:rsidR="0082056E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3.843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F0FF4D" w14:textId="77777777" w:rsidR="0082056E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2.043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7F2814" w14:textId="77777777" w:rsidR="0082056E" w:rsidRDefault="0082056E"/>
        </w:tc>
      </w:tr>
      <w:tr w:rsidR="0082056E" w14:paraId="5895F766" w14:textId="77777777">
        <w:trPr>
          <w:trHeight w:val="491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EAFD84" w14:textId="77777777" w:rsidR="0082056E" w:rsidRDefault="0082056E"/>
        </w:tc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0C6195" w14:textId="77777777" w:rsidR="0082056E" w:rsidRDefault="00000000">
            <w:pPr>
              <w:widowControl/>
              <w:jc w:val="left"/>
            </w:pPr>
            <w:r>
              <w:rPr>
                <w:rFonts w:ascii="Times New Roman" w:hAnsi="Times New Roman"/>
                <w:sz w:val="22"/>
                <w:szCs w:val="22"/>
              </w:rPr>
              <w:t>Contribution rate (%)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08668E" w14:textId="77777777" w:rsidR="0082056E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20.066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52FC67" w14:textId="77777777" w:rsidR="0082056E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14.749</w:t>
            </w:r>
          </w:p>
        </w:tc>
        <w:tc>
          <w:tcPr>
            <w:tcW w:w="9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A9B257" w14:textId="77777777" w:rsidR="0082056E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14.78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2B92EA" w14:textId="77777777" w:rsidR="0082056E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12.859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AFF6A5" w14:textId="77777777" w:rsidR="0082056E" w:rsidRDefault="0082056E"/>
        </w:tc>
      </w:tr>
      <w:tr w:rsidR="0082056E" w14:paraId="28373FE4" w14:textId="77777777">
        <w:trPr>
          <w:trHeight w:val="496"/>
        </w:trPr>
        <w:tc>
          <w:tcPr>
            <w:tcW w:w="79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40EDC8" w14:textId="77777777" w:rsidR="0082056E" w:rsidRDefault="0082056E"/>
        </w:tc>
        <w:tc>
          <w:tcPr>
            <w:tcW w:w="464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EED073" w14:textId="77777777" w:rsidR="0082056E" w:rsidRDefault="00000000">
            <w:pPr>
              <w:widowControl/>
              <w:jc w:val="left"/>
            </w:pPr>
            <w:r>
              <w:rPr>
                <w:rFonts w:ascii="Times New Roman" w:hAnsi="Times New Roman"/>
                <w:sz w:val="22"/>
                <w:szCs w:val="22"/>
              </w:rPr>
              <w:t>Cumulative contribution rate (%)</w:t>
            </w:r>
          </w:p>
        </w:tc>
        <w:tc>
          <w:tcPr>
            <w:tcW w:w="71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BF877F" w14:textId="77777777" w:rsidR="0082056E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20.066</w:t>
            </w:r>
          </w:p>
        </w:tc>
        <w:tc>
          <w:tcPr>
            <w:tcW w:w="65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BDE410" w14:textId="77777777" w:rsidR="0082056E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34.814</w:t>
            </w:r>
          </w:p>
        </w:tc>
        <w:tc>
          <w:tcPr>
            <w:tcW w:w="906" w:type="dxa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E2F3E1" w14:textId="77777777" w:rsidR="0082056E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49.594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B2F62D" w14:textId="77777777" w:rsidR="0082056E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62.456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9AE45B" w14:textId="77777777" w:rsidR="0082056E" w:rsidRDefault="0082056E"/>
        </w:tc>
      </w:tr>
    </w:tbl>
    <w:p w14:paraId="6A9AD695" w14:textId="77777777" w:rsidR="0082056E" w:rsidRDefault="0082056E"/>
    <w:p w14:paraId="5126FA47" w14:textId="77777777" w:rsidR="0082056E" w:rsidRDefault="0082056E">
      <w:pPr>
        <w:spacing w:line="360" w:lineRule="auto"/>
        <w:jc w:val="left"/>
        <w:rPr>
          <w:rFonts w:ascii="Times New Roman" w:eastAsia="Times New Roman" w:hAnsi="Times New Roman" w:cs="Times New Roman"/>
          <w:kern w:val="0"/>
          <w:sz w:val="24"/>
        </w:rPr>
      </w:pPr>
    </w:p>
    <w:p w14:paraId="5F5C6210" w14:textId="77777777" w:rsidR="0082056E" w:rsidRDefault="0082056E"/>
    <w:sectPr w:rsidR="0082056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ZWE1Mjk3Mjc0ODkzYzUwZTA2ODA4MDk2YWQ3MGRlMjkifQ=="/>
  </w:docVars>
  <w:rsids>
    <w:rsidRoot w:val="59E146DE"/>
    <w:rsid w:val="00601D95"/>
    <w:rsid w:val="00790F90"/>
    <w:rsid w:val="0082056E"/>
    <w:rsid w:val="069C4B70"/>
    <w:rsid w:val="36A42C38"/>
    <w:rsid w:val="59E146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70C6BB8"/>
  <w15:docId w15:val="{B05CAFD4-FF5B-40CC-9A9A-8F955251BA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autoRedefine/>
    <w:qFormat/>
    <w:pPr>
      <w:widowControl w:val="0"/>
      <w:jc w:val="both"/>
    </w:pPr>
    <w:rPr>
      <w:kern w:val="2"/>
      <w:sz w:val="21"/>
      <w:szCs w:val="24"/>
    </w:rPr>
  </w:style>
  <w:style w:type="paragraph" w:styleId="Heading2">
    <w:name w:val="heading 2"/>
    <w:basedOn w:val="Normal"/>
    <w:next w:val="Normal"/>
    <w:autoRedefine/>
    <w:qFormat/>
    <w:pPr>
      <w:keepNext/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21">
    <w:name w:val="font21"/>
    <w:basedOn w:val="DefaultParagraphFont"/>
    <w:autoRedefine/>
    <w:qFormat/>
    <w:rPr>
      <w:rFonts w:ascii="Times New Roman" w:hAnsi="Times New Roman" w:cs="Times New Roman" w:hint="default"/>
      <w:b/>
      <w:bCs/>
      <w:color w:val="000000"/>
      <w:sz w:val="22"/>
      <w:szCs w:val="22"/>
      <w:u w:val="none"/>
    </w:rPr>
  </w:style>
  <w:style w:type="character" w:customStyle="1" w:styleId="font31">
    <w:name w:val="font31"/>
    <w:basedOn w:val="DefaultParagraphFont"/>
    <w:autoRedefine/>
    <w:qFormat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styleId="Hyperlink">
    <w:name w:val="Hyperlink"/>
    <w:basedOn w:val="DefaultParagraphFont"/>
    <w:rsid w:val="00601D95"/>
    <w:rPr>
      <w:color w:val="0026E5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01D9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39</Words>
  <Characters>1935</Characters>
  <Application>Microsoft Office Word</Application>
  <DocSecurity>0</DocSecurity>
  <Lines>16</Lines>
  <Paragraphs>4</Paragraphs>
  <ScaleCrop>false</ScaleCrop>
  <Company/>
  <LinksUpToDate>false</LinksUpToDate>
  <CharactersWithSpaces>2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生生</dc:creator>
  <cp:lastModifiedBy>Editor</cp:lastModifiedBy>
  <cp:revision>2</cp:revision>
  <dcterms:created xsi:type="dcterms:W3CDTF">2023-11-05T08:17:00Z</dcterms:created>
  <dcterms:modified xsi:type="dcterms:W3CDTF">2025-02-08T16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250</vt:lpwstr>
  </property>
  <property fmtid="{D5CDD505-2E9C-101B-9397-08002B2CF9AE}" pid="3" name="ICV">
    <vt:lpwstr>F11548CFCD81428BB44F8B00B062DA64_11</vt:lpwstr>
  </property>
</Properties>
</file>